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1E63C" w14:textId="13D735F7" w:rsidR="00854FFB" w:rsidRDefault="00854FFB" w:rsidP="00854FF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missense </w:t>
      </w:r>
      <w:r w:rsidRPr="00854FFB">
        <w:rPr>
          <w:rFonts w:cs="Times New Roman"/>
          <w:szCs w:val="24"/>
        </w:rPr>
        <w:t>variant</w:t>
      </w:r>
      <w:r>
        <w:rPr>
          <w:rFonts w:cs="Times New Roman"/>
          <w:szCs w:val="24"/>
        </w:rPr>
        <w:t>s identified from the isolates.</w:t>
      </w:r>
    </w:p>
    <w:tbl>
      <w:tblPr>
        <w:tblW w:w="10857" w:type="dxa"/>
        <w:tblLook w:val="04A0" w:firstRow="1" w:lastRow="0" w:firstColumn="1" w:lastColumn="0" w:noHBand="0" w:noVBand="1"/>
      </w:tblPr>
      <w:tblGrid>
        <w:gridCol w:w="999"/>
        <w:gridCol w:w="999"/>
        <w:gridCol w:w="999"/>
        <w:gridCol w:w="999"/>
        <w:gridCol w:w="999"/>
        <w:gridCol w:w="1162"/>
        <w:gridCol w:w="1460"/>
        <w:gridCol w:w="1240"/>
        <w:gridCol w:w="1040"/>
        <w:gridCol w:w="960"/>
      </w:tblGrid>
      <w:tr w:rsidR="00C517F4" w:rsidRPr="00C517F4" w14:paraId="154C6D56" w14:textId="77777777" w:rsidTr="004A4D67">
        <w:trPr>
          <w:trHeight w:val="300"/>
        </w:trPr>
        <w:tc>
          <w:tcPr>
            <w:tcW w:w="49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B0F6A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sition in the Chromosome (GenBank ID:JX869059)</w:t>
            </w: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5F3518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28BF20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DD1AB2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_POS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FA097A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A_PO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EE654B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</w:tr>
      <w:tr w:rsidR="00C517F4" w:rsidRPr="00C517F4" w14:paraId="7A1F85D2" w14:textId="77777777" w:rsidTr="004A4D67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0B3E1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5A5EB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EF475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91111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4AD2C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7</w:t>
            </w:r>
          </w:p>
        </w:tc>
        <w:tc>
          <w:tcPr>
            <w:tcW w:w="11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84707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B2EB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9CFAA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7C78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E8C7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FCD80BF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DCC4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213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6914C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4E32B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C610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365D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3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6E58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hr8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193D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1605F" w14:textId="2B51E5A9" w:rsidR="00C517F4" w:rsidRPr="00C517F4" w:rsidRDefault="007A56ED" w:rsidP="007A56E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/439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CAD801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</w:tr>
      <w:tr w:rsidR="00C517F4" w:rsidRPr="00C517F4" w14:paraId="57688509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D0E5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D793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0EBB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90453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C387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CF96E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72T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E16E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158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1921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2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DF44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C096D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5D87F05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4818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B3C3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2E2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B094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0ED30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C1F02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555C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8099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Leu519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51A3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5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B451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9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7258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B221ECE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DB2C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FDB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F1B3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3D01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3DF2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47C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762G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7E04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Ala588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3555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2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DACC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9C40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CEF271B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48BA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E055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0CB7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AE97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BC53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984E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891A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7D6FE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Ile631Le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B022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1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D86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1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0A67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F0C101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C04A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B96A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FFEB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B1E6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CA152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9B75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178A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D6FB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Lys726As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4B15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8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3AD2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6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1739A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740A031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21A5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89F1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B42D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1038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0694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43EA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2183T&gt;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3A54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Ile728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58086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83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83EE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8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A2D13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EFBE584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E4BA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8DC9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3A36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FE3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AA41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5116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660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914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Thr887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EDBE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0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6FCF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7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2831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3470EC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0E2D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AAB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E51B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266D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06C9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2F44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119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2720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la1040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D6AC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9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563D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0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E37D3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77486C1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ECEC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02E2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8121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B00D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BA44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8FFE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134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EBDF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la1045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9FC7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4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7AF1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5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3AB0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7D495E7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26CD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6159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76FD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7A5C1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C38D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4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DA9C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163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74C7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ro1055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DB0A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3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6F93D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5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7ABC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47CE8E5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79EC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E211C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1CE7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9D79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1609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3C11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209C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49F8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la1070Gl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199D2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09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F564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0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D016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5FDA0EF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FF96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7EDE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E140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22B7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ABB3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E095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3281A&gt;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879C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Asn1094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4FC8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81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9493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4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BE42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DE69872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3E41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121B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8270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E099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2BBB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8883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296C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D8D6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Pro1099Ar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76F5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96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6D67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9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DE4AC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5EB8E31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3138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1BC4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192A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44628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853FB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A4BC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604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A450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1202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7ADE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04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7813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02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5C09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A5C659E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AE65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243B3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0F7C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FB4F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D34E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8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25F7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706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5869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la1236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91C5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06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0BBA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6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CAAA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131E245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3562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C3A3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52C82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4FDB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56FB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C194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110G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3539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Met1370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9F5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0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2244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0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636D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0BD9970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C22B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4ADC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A928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39DC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8D49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0F4B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123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898A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Val1375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4EA6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23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2347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75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2622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FA5347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43AF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741C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2D7D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F329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3A7E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6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C86A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4384G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7AB8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Ala1462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C76F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4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BE30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2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1577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C1E2573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B8B7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1DE7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3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1838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0BB2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77A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7B78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861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8451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His1621Ty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FE3D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61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4907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21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5F0A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AA5409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F88C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E196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0AED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F3A8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431A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1453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5149T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8D9E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Leu1717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CFA2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9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514E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17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F323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50A1285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BC2F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2421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2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F0C9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E3676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1E29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F438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5448G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D749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u1816As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FB98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48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E1C2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6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A09E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6BE704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555F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033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8AEB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310B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612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DB84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5504A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2D60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u1835Al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9B5C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04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EF74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35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0EE9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0766663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6F21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25E6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D886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6236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9977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7470A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5911C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3320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Pro1971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4061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11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9C93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1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9134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DFA1E63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2AFA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911F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127C4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6AA4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0252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8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D8F8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6008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8D3E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la2003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67AC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08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0AB5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3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49DEE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3BB42D6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C923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1D7B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D66D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D00E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81C2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D614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6341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49E1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la2114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906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41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A04F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4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D2AA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818A60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FFB54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94A3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1046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20CB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F0F6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F393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6357G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3A9E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Met2119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B085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57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B0B1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9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5D21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6F1510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70C5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0B08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220B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DB9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1164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163D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7277C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FD6B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Thr2426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E143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77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B1A2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6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6907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4ABE81E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ED9B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B3A06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D04C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D281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73C5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1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1B9F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8240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8A1C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la2747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2659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40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F609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47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85BF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7CD901E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4B04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A49B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AA96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0CC0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0D21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B854C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8339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95E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la2780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D4499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9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7B98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80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69A6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A11DA90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ECC0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60F6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A64C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8BEC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5AE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6F0D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9238A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2E53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hr3080Al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704FC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38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1C5F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80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33B9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CBE05FE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A7D7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ABE5B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8931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0C67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B3BB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DDB6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3118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7D48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la4373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19A3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18/13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5C88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3/4391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BDF9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B72A031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89C1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90EC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7A0E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4D73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7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171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0479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3400C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71E2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Thr4467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3BD39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00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32495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67/7077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353D03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</w:tr>
      <w:tr w:rsidR="00C517F4" w:rsidRPr="00C517F4" w14:paraId="113E0892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8344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A04F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C958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0245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9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E28F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9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5868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4714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604B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4905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FFB20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14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C9B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05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D2777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7F1E615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B71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A0F88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A607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40C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9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633E9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9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502D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4918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2BDA9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hr4973Me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D817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18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C64F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73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9E3B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B90B319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147E1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6C0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E6C8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5856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3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A9F1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3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6592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5557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6E33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Gly5186As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6A73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557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9CFB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6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B22DB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F41553F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3BC6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CF414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787A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AC84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8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1829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9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BA2E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5707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6A0F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Gly5236As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ACE9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707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6572E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36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5797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AE6962F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0204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61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92840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FEAA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39773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7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F201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17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F0B8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5896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995C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Ile5299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3D06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896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FDD5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99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FAE9C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625599B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1C79B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5555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8B75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7F37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FD5C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93D1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6319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79504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5440Le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8B09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19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B8F0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40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5B219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CF863B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B536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C0DF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1356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B1E8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F77B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06A5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6526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B802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5509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0A3E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526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C83E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09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ECE41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6FA7C6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17017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0B1E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5220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6BEB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8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EB91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08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F559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6811G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3382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Gly5604As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F0AA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811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7E57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04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AACF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3693B93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3AB9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5A01A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FEB9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E1F3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5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0747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00FB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7474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85C5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hr5825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C370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74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8AA5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25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BA36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31A506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F725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2115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087C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6C91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C8C4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E90B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7493T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22E7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Cys5831Tr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D8CC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93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EB0A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1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C6C0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A5CABA4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BF1F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CE432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338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4710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0095C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F89C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7516C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65D6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Pro5839Le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93F4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16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CABD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39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A8D0B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75AD97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1894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BFBF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E6C7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4692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3A98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C8DF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7558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0283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hr5853Me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3586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558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3A83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53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78E0F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B2CCC7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59F7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488E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3ECF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78A2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7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C487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07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F4196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7801T&gt;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0468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Met5934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ECA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01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48DC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34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CED77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CEDB42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CE21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9BB8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B447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D713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C9CA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368F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7834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DEC6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Met5945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3CE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34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07AD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45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26509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36CC9E4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5F29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4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89FA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4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720C8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4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88E9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2D2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8396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7868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FF952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Met5956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A372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68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3F87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56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0BB4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ABF5F9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9ED6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6078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C726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EC75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3401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E44D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8137A&gt;C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4A70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His6046P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8A21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37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F316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46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84A8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AD3F465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372E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7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B1D1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7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714A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7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F3D3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7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BD02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C4C7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8797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E603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Gly6266Gl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D5E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97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86D2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66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11C3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57789F7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3AA0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F62A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887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D680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FBED9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D6A40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8926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F893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Cys6309Ty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FF9B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926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CC40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09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9A18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1FDEBF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4D0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F27D6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0D43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B3ED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6A2A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AFE1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9662T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2AA3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Ile6554Me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A105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662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1070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54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7B7A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82B4537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2348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6EC8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DA33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AF4C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C7B7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9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A290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9721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5ABD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6574Le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F3C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21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CD74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74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8A640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872985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B3A6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D5F0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3A44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200A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EC2E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719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9739G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5905B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rp6580Le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DE94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739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ACC1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80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E467E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031335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B9E9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0F13C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6200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817A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0D48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573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9904T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88E4A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6635Cy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9B33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04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C195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35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4335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2CD9E3B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B820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8E05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395F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EC0FB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4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3150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98C3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0570C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B53DC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Pro6857H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FB15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70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248E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57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8426B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1B17632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C2B5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8077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25B8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1E564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1EF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4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6F3B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0570C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1577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Pro6857Hi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5B78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70/21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F094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57/7077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3514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DDC89A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0239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175D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7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2EF8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CFFD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5EB7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6CED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418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9C88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Phe473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F96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8/4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03B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3/13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28E5E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C517F4" w:rsidRPr="00C517F4" w14:paraId="14FBA3EF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9E63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22CE2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BDBA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5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5761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F6E6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C15E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059A&gt;G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2062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n1020Ar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2027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9/4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349CD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0/135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0C9D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04EE73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CCBA1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C4CB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7D71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308D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E7BD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8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3B8D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9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7C02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Leu17Ph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3E8D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/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87B4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/10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E9109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3</w:t>
            </w:r>
          </w:p>
        </w:tc>
      </w:tr>
      <w:tr w:rsidR="00C517F4" w:rsidRPr="00C517F4" w14:paraId="79327889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9778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C7A7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33F6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4759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0D30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DCF9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84G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25F6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Val62Ph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29CD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4/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77438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/1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5D1E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AA70D1F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7160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4167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7F38A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D8C4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B545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E56B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230T&gt;G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128D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Leu77Ar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2858D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0/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4BAF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/1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E5A2E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F22FF0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F47A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DF44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1B47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6180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548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5813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257C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9DD3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Pro86Le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750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/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C1FC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/103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9CDEF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0D0B8BD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803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5DC5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3288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6E05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0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8676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0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2D9E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7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ED28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Met6Th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E794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/7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0620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/24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D8553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4b</w:t>
            </w:r>
          </w:p>
        </w:tc>
      </w:tr>
      <w:tr w:rsidR="00C517F4" w:rsidRPr="00C517F4" w14:paraId="030F076A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C009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FFAE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9133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2C74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6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48FC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16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D28D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16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4FF5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ro106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73DB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6/3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CBC0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/10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60F8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3CBD2F0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C1E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1193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1C32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7828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7886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22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9A27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31A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2A025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His44P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8F1B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1/7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EBE9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/24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2AC6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7A11D97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828E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5754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1763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1101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143D9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AC86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416C&gt;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60FE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la139V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BC7A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6/7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77C94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/246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3200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7BC03FC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F8EA5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4010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90E9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1798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00967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05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8823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205G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9041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Val69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AE234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5/6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CDEA5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/219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63716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C517F4" w:rsidRPr="00C517F4" w14:paraId="469B7C18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1AED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D6C3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1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BD21F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DE6F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2558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877B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250G&gt;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630A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Ala84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549D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/6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3E886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/21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03ECA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8B892B0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476FD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5B2AF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4B733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94C7E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C6322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FBDD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67T&gt;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2C49C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Phe123I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D76E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7/6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75AC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/21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25CA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4371724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E029A0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9C81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E535A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808F9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7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1834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E5F21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1T&gt;C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5382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Leu4Pr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7AA7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/3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3C54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/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48B76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8b</w:t>
            </w:r>
          </w:p>
        </w:tc>
      </w:tr>
      <w:tr w:rsidR="00C517F4" w:rsidRPr="00C517F4" w14:paraId="7AD01874" w14:textId="77777777" w:rsidTr="00C517F4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7FA1C9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E707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D53E7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E8BAA2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15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9A0B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E4C86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592G&gt;A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8A70D1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y198S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6EE58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2/12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29FCE" w14:textId="77777777" w:rsidR="00C517F4" w:rsidRPr="00C517F4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/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962CC" w14:textId="77777777" w:rsidR="00C517F4" w:rsidRPr="00941358" w:rsidRDefault="00C517F4" w:rsidP="00C517F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</w:tbl>
    <w:p w14:paraId="423E06D1" w14:textId="77777777" w:rsidR="00552236" w:rsidRDefault="00552236" w:rsidP="00854FFB">
      <w:pPr>
        <w:keepNext/>
        <w:rPr>
          <w:rFonts w:cs="Times New Roman"/>
          <w:szCs w:val="24"/>
        </w:rPr>
      </w:pPr>
    </w:p>
    <w:p w14:paraId="7066E4D5" w14:textId="3781795D" w:rsidR="00AC2D3F" w:rsidRDefault="00AC2D3F" w:rsidP="00AC2D3F">
      <w:pPr>
        <w:spacing w:before="240"/>
      </w:pPr>
      <w:r>
        <w:t>NT = nucleotide position of the variant and AA = amino acids position of the synonymous variant. Bold are synonymous variant shared between the five isolates</w:t>
      </w:r>
      <w:r w:rsidR="00F00D48">
        <w:t xml:space="preserve"> (</w:t>
      </w:r>
      <w:r w:rsidR="00F00D48" w:rsidRPr="00F00D48">
        <w:t>GenBank OQ423283 to OQ423287)</w:t>
      </w:r>
      <w:r w:rsidRPr="00F00D48">
        <w:t>.</w:t>
      </w:r>
    </w:p>
    <w:p w14:paraId="73520D91" w14:textId="77777777" w:rsidR="00854FFB" w:rsidRDefault="00854FFB" w:rsidP="00854FFB">
      <w:pPr>
        <w:keepNext/>
        <w:rPr>
          <w:rFonts w:cs="Times New Roman"/>
          <w:b/>
          <w:szCs w:val="24"/>
        </w:rPr>
      </w:pPr>
    </w:p>
    <w:p w14:paraId="3B8C932A" w14:textId="4EF9355C" w:rsidR="00854FFB" w:rsidRPr="00AC2D3F" w:rsidRDefault="00994A3D" w:rsidP="00AC2D3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54FFB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854FFB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54FFB">
        <w:rPr>
          <w:rFonts w:cs="Times New Roman"/>
          <w:szCs w:val="24"/>
        </w:rPr>
        <w:t xml:space="preserve">The synonymous </w:t>
      </w:r>
      <w:r w:rsidR="00854FFB" w:rsidRPr="00854FFB">
        <w:rPr>
          <w:rFonts w:cs="Times New Roman"/>
          <w:szCs w:val="24"/>
        </w:rPr>
        <w:t>variant</w:t>
      </w:r>
      <w:r w:rsidR="00AC2D3F">
        <w:rPr>
          <w:rFonts w:cs="Times New Roman"/>
          <w:szCs w:val="24"/>
        </w:rPr>
        <w:t>s identified from the isolates.</w:t>
      </w:r>
    </w:p>
    <w:tbl>
      <w:tblPr>
        <w:tblW w:w="10795" w:type="dxa"/>
        <w:tblLook w:val="04A0" w:firstRow="1" w:lastRow="0" w:firstColumn="1" w:lastColumn="0" w:noHBand="0" w:noVBand="1"/>
      </w:tblPr>
      <w:tblGrid>
        <w:gridCol w:w="985"/>
        <w:gridCol w:w="990"/>
        <w:gridCol w:w="990"/>
        <w:gridCol w:w="1080"/>
        <w:gridCol w:w="990"/>
        <w:gridCol w:w="1080"/>
        <w:gridCol w:w="1530"/>
        <w:gridCol w:w="1260"/>
        <w:gridCol w:w="990"/>
        <w:gridCol w:w="900"/>
      </w:tblGrid>
      <w:tr w:rsidR="00C517F4" w:rsidRPr="00C517F4" w14:paraId="18009077" w14:textId="77777777" w:rsidTr="00941358">
        <w:trPr>
          <w:trHeight w:val="310"/>
        </w:trPr>
        <w:tc>
          <w:tcPr>
            <w:tcW w:w="50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6441E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osition in the Chromosome (GenBank ID:JX869059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4007E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27C782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A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C1AF38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T_PO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0FC1BD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A_PO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2C5C7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</w:tr>
      <w:tr w:rsidR="00C517F4" w:rsidRPr="00C517F4" w14:paraId="0FB28ABD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B2EB7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FF091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0CBC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AE31D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BA5FD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Q423287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C970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99C4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C983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798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3F94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3FB7B1A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12E9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4CD4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379F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A4DB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D4820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C4B5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98G&gt;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33F0F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Lys66L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F5CA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8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2BD3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/4391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12664" w14:textId="77777777" w:rsidR="00C517F4" w:rsidRPr="00941358" w:rsidRDefault="00C517F4" w:rsidP="00C517F4">
            <w:pPr>
              <w:spacing w:before="0" w:after="0"/>
              <w:ind w:right="144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</w:tr>
      <w:tr w:rsidR="00C517F4" w:rsidRPr="00C517F4" w14:paraId="46BFA323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E5DC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5154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9093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547E6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2A21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22B2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984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EFB8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Thr328T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4E50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4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410B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8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32DE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68096EA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2536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565A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9F1C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DB3B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44B8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2179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176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DEE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sp392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9605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1B41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678C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5917849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A506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C08A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53BE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97ADB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0F49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E32E6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731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7E31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yr577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F894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31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22AC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7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0FBA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0A261F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05B9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780B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278F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6D52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BE8B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4CCE5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 c.2040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4A91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Leu680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8784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0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9B25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0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F9EA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B9620D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422B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04508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1E5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271B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0C54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C37A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 2115G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041B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705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5AB7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5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112C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B69B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DC23C7C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5CA7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6121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035A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602F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D387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B180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2418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66BC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His806H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0E4C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8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06083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6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57F2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F5710E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75E8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32A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823E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7449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F3A9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383FC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496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F3653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832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0055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9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8CFC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755D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AF517D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F33C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2EB7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FB2E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2E57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37E1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84B3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856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9316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952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9026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DF5E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023A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BF6A42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1A5C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155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1FAE6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26AE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AFBD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BAF6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3042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2610B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Pro1014Pr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CED3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2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526A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4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7CB8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D5DCE6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33DF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CD42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357B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1A1F1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793F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53A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 c.3153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4752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Thr1051T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E9CD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3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4289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1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53D8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FBB6CB2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2F3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5FDF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EC470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E53D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259E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8F0EB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507A&gt;G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548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Gln1169Gl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F705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0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25B3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9175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C21C97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5918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BB51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FCA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CEB8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43CDB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6D5B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3567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B0D1B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Leu1189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69972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6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92FF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125E4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0DA6D6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9A74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4181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D833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F08A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ADEC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2684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3756G&gt;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76D3F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rg1252Ar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E8DD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516A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3B81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1C141D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4F0F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D5C6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8E63A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2237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824C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7291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236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FAEB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His1412H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F9DF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3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CF37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5D09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0175FEE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789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3883F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A77D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42B1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56C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18A2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4569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E9A9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sp1523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C8BB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69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79EB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23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028F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FB49BE9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C7EE0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04323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7BC4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DD3B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0060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4C9D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5238A&gt;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0CC0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Ala1746Al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0BB0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38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2FC9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46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01F86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11E0E85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E1B3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660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2BFC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E475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ECC3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DF91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5781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A5C7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sn1927As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960D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81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6349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7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DC35B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567CA57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FA60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1771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1BDC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AB67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C6C30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4CE9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6015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74C8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Asp2005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FBBA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15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F8D2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05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6D89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47BE9BC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CA50C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904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80B2E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AF57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6E77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B6E6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054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7C7B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sp2018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50D2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54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62C9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8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9892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0A5BF6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C2AEF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BEC8C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9DAC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BAE5A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8031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B6CA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240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3768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Thr2080T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7775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0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AB52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0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53692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CFD2ED2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B7B4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6000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B133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DBBB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729E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070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240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A14E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Thr2080T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FB76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0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7AF4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0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4D02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B33A259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FA0BB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0A57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8268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B35F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829A5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8431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429C&gt;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1AAE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 p.Ala2143Al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5736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29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9CF7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43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93B9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F864783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8184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7735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10C8D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6B49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A79F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6D23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6723C&gt;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BC37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2241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5FE7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23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5F5C4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41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46CE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51BBCA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23F0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8286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41C2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867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930D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4614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792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F5D11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Ser2264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24A0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92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EA1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64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C0C2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358A565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262F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A511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4629F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4A23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8F64A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54AA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7599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F0A9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Tyr2533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730B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99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54DE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3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A53D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A29C0B8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CE11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3AEC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05AE7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2C35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D2F7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36F1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7695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933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sp2565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D4C8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95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5E7A2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5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80846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E6BBD3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D3363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D316D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F5D6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E9CC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10A6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A082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7929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6E8F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2643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53A1F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29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A86E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43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55E5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5680987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46BCB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1F11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A3BC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3D48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5DF2D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A4F9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7980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0B345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2660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385C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80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91236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0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6F72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F2D09C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25F8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69B1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7FF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30C3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8B6E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CBD3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8055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3BAE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Cys2685C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5F42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55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54E6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5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D4FB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23C2D2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DE308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96F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3F4E7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211A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C3F7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C4FC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8268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DC6C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yr2756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0EDA2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68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4676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56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0CFA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A9F2558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9E2FC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AC4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2BE5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CEAB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569E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C17E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9117G&gt;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E157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la3039Al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97B0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1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263E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3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EBDD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422C12C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85DB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0DB0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04ED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CCAF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36F8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A42F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9135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6FA8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Phe3045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260B3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35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95F0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5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104B4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102ED1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96DD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83F3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E77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41048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56A39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F238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9462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226E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sp3154As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ACB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62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8FA81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4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FE88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83ABE7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D70D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F469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30DC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3803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B061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E666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0227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AA9D0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3409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16D2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2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D61E4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5570B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CFF07FA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8C5E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CE20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7AF0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41CDB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DFE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B914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0233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269F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Tyr3411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8735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33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D8A1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1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6E0F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AF57D65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E1B82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0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2315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CB96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10DC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ADDC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A8AC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0557G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C028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Leu3519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A2BB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5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C058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1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D54D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2580195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8455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7DBB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3CFA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2C01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F2A0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ED722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0596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0B01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hr3532T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104A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9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B61E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3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733A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D097868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1860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BF664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474D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2051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904D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A93C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0704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4089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Phe3568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9836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04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319B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68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ED27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A7F32B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D36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47F7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C04F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7BC7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7072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AA47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1169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4F4C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3723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0287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69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CA4A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3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5BBE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2DC9538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AA36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EA797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35B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E5C2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195F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1EF4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1706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146D0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Ala3902Al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6716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0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9D63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2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7C96C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2500607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5532D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BAC4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E1C8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8577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0E29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2DEE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2147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EE288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Ile4049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65A8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4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1BB47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4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67DA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7CAE208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03F6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1C787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71B1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821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4F3A9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74CD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2406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C488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Leu4136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703C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06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91E5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36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D03A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7D1417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E238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B5A49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9328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94BC9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49CC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EDAD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2429G&gt;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AEBA4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Ala4143Al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C406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9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EB13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43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24F7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27E2893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93E8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FD7A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FB2C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B134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E6D1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B17D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2567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D837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Val4189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9649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67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3DD9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89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8348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C34F50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76AB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6BE9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FB3A5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AFDD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9FFB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3258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2744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3B26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4248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F740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44/13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3183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48/4391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5EB5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755316B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8DA0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1C35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0D22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AF65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8343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874C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13884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3E83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Val4628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0EA4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884/212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8DDF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28/70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838B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1ab</w:t>
            </w:r>
          </w:p>
        </w:tc>
      </w:tr>
      <w:tr w:rsidR="00C517F4" w:rsidRPr="00C517F4" w14:paraId="484FFC7D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55B9D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6B95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0B80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0258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C8F1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7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A90D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58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465D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Val86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4F1F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3049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/135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8404B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</w:p>
        </w:tc>
      </w:tr>
      <w:tr w:rsidR="00C517F4" w:rsidRPr="00C517F4" w14:paraId="22101305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610B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B228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77E4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F4A50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C477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EDAE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287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FAF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Ser429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E253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7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6402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76F68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0B37283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674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95542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AEEE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CFD3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B48C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7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2CDC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335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E52F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yr445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0D21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5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8EE2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5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5761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221F7FD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D06E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F64F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18B1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12852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8B8DD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CDA5C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416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5CDAE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Ser472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7423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6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4E1F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2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1DCFB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2203653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370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4B68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A92D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FEE0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AD3D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E98E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431A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CCB0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Thr477T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65D39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1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27B9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BBA3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3DDE53B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0EE5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521F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4620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30D4C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0696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97A3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049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91DD2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683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F01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49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1480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3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462FF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916A91A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FF33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20BF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13EF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A8EB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0A58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A9FE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2115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550C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Gly705G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9102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5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C850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90D0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196F61B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2129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7074B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3A50F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2092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6C2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57AA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349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FBEE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ro783Pr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C448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49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E560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3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7E41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E6FA67A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6C184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BBF5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8F5B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6C69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D84A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6761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736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D73D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Cys912C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6232B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6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4032A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2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415E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569DEE4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25EB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7E4B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D818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F752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E5A4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9E1A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2796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1D22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yr932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7F4E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96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DA96B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2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398D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30D47AE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CAE6C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2F5C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9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9B4BD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2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AAAE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AB07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1861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2841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1587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Tyr947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CF8E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41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653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7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FE53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67245F9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3CD7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6EB77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1D4A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8FFB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7B80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C7BA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243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0809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1081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A239A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43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9E3B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1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140C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626D371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F34D3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5A56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7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06136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23A4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C5CE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6210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3336G&gt;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CF7A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Lys1112L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5CF2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36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822C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12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DB9E9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029BBD5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E676E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C025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3751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FBBE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7C6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8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F11E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408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9E2AD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1136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EAA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08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42271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6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E2497E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AB565CE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783E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B8D6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D995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516DE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F2576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05A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591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0FE1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Ile1197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08E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1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6B600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7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0656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2512B9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0F79C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BFE7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92D3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7CF9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3104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0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4070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597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F4B5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1199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A761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97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030C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99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2B605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DFBAACC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13C2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CB1E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1C4A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3384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62D94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7532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3753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F27B7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p.Ser1251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2351B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53/40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21F0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1/135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6D826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0E76F19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4354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D484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A90F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7AD3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D093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D88FC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39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1841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Phe13Ph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621C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/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4BAA6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/10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D652E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3</w:t>
            </w:r>
          </w:p>
        </w:tc>
      </w:tr>
      <w:tr w:rsidR="00C517F4" w:rsidRPr="00C517F4" w14:paraId="4A0FAA92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E0A9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8FE3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CBEF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7252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A8588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9F2D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237A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5DEE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Ser79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40DC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7/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102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/10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1DA51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9494AF9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F8CF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0B09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41D5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5CC0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0D7F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A447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8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1A7B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Asn16As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4B84B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/3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083D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/10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F34AF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4a</w:t>
            </w:r>
          </w:p>
        </w:tc>
      </w:tr>
      <w:tr w:rsidR="00C517F4" w:rsidRPr="00C517F4" w14:paraId="284CBF6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DE27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76997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9818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C07F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97CD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9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E7519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72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1257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yr24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7B88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/3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FBD0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/109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3C48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2B2B8C1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6982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7AE3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3479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EADB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A5BD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6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1CFE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573G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0818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Leu191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5873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/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FF4E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1/24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44D04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4b</w:t>
            </w:r>
          </w:p>
        </w:tc>
      </w:tr>
      <w:tr w:rsidR="00C517F4" w:rsidRPr="00C517F4" w14:paraId="0B0586CC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6B07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C6B8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5A02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F276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69B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C704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624C&gt;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D417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Tyr208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4757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4/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B92A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8/246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76CA0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F43466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10ECF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609E8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7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F256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B5B6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F517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53F8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.663T&gt;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2530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Val221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8875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3/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DE7B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1/246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FCED2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7FC09D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1CC6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BF24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A335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201DC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3CD6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8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8B244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714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CC045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Tyr238Ty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68DB5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4/7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2EB3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8/246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F5DA86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1E3EDF16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216B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EE26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0FE9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3808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7AD0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63E9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87T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CC8A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Ile29I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B852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/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080D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/224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A7C4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rf5</w:t>
            </w:r>
          </w:p>
        </w:tc>
      </w:tr>
      <w:tr w:rsidR="00C517F4" w:rsidRPr="00C517F4" w14:paraId="63D6C622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115F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3E5A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DA0D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F3C6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D2A6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FF22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228G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A9CD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Leu76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08F1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8/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FD75A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/22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96CEB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7359D554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BF5E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9623F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EB4A3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1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4BF5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7E06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4493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390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A69D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130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A941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0/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16C9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/22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0868D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24629B6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9EF8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7CDC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AD8E0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2D7FE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F811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89C4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438A&gt;C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06E3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Val146V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027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/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C510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/22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D454C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4A669A3F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F866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3A65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0FC6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AF8FA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6BA4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3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5816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516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32F21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Ser172S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3DA7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/6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1842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2/224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4907AB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17F4" w:rsidRPr="00C517F4" w14:paraId="34279F0D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38309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282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CD23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088AA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AFA62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46EC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2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BA6E5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438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287D63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.Gly146Gl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F212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/6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67A2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/2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9067A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</w:t>
            </w:r>
          </w:p>
        </w:tc>
      </w:tr>
      <w:tr w:rsidR="00C517F4" w:rsidRPr="00C517F4" w14:paraId="212F269B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0D7F9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5148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17A4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DAE2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F8B6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B4AC5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9A&gt;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453F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.Leu23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69E0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/1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91DD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/41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B1BF9" w14:textId="77777777" w:rsidR="00C517F4" w:rsidRPr="00941358" w:rsidRDefault="00C517F4" w:rsidP="00C517F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94135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C517F4" w:rsidRPr="00C517F4" w14:paraId="35FFED0C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E8CF7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CDDA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7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12BF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7F53D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0BED8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6267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150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F177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His50H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9542A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/1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2B8AB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/41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764EB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517F4" w:rsidRPr="00C517F4" w14:paraId="70C79660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5B4B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26B4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B6A39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E6F336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D24AD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4D45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c.637C&gt;T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20E9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Leu213Le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7085C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7/1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85FC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3/41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02605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C517F4" w:rsidRPr="00C517F4" w14:paraId="1EA00D72" w14:textId="77777777" w:rsidTr="00941358">
        <w:trPr>
          <w:trHeight w:val="310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0E34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AEA30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70867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A56DF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381BA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6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498C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.1092G&gt;A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707AE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.Lys364Ly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E66D1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92/12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B3A24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517F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/413</w:t>
            </w: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2453B" w14:textId="77777777" w:rsidR="00C517F4" w:rsidRPr="00C517F4" w:rsidRDefault="00C517F4" w:rsidP="00C517F4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6224EB84" w14:textId="77777777" w:rsidR="00C517F4" w:rsidRDefault="00C517F4" w:rsidP="00C517F4">
      <w:pPr>
        <w:spacing w:before="0"/>
      </w:pPr>
    </w:p>
    <w:p w14:paraId="7B2CE423" w14:textId="374EB93B" w:rsidR="00854FFB" w:rsidRDefault="00854FFB" w:rsidP="00AC2D3F">
      <w:pPr>
        <w:spacing w:before="240"/>
      </w:pPr>
      <w:r>
        <w:t>NT = nucleotide</w:t>
      </w:r>
      <w:r w:rsidR="00552236">
        <w:t xml:space="preserve"> position </w:t>
      </w:r>
      <w:r w:rsidR="00AC2D3F">
        <w:t>of the variant and</w:t>
      </w:r>
      <w:r>
        <w:t xml:space="preserve"> AA = amino acids</w:t>
      </w:r>
      <w:r w:rsidR="00552236">
        <w:t xml:space="preserve"> </w:t>
      </w:r>
      <w:r w:rsidR="00AC2D3F">
        <w:t>position of the synonymous variant. Bold are synonymous variant shared between the five isolates</w:t>
      </w:r>
      <w:r w:rsidR="00F00D48">
        <w:t xml:space="preserve"> (</w:t>
      </w:r>
      <w:r w:rsidR="00F00D48" w:rsidRPr="00F00D48">
        <w:t>GenBank OQ423283 to OQ423287)</w:t>
      </w:r>
      <w:r w:rsidR="00AC2D3F">
        <w:t>.</w:t>
      </w:r>
    </w:p>
    <w:p w14:paraId="70D85C02" w14:textId="77777777" w:rsidR="00854FFB" w:rsidRPr="001549D3" w:rsidRDefault="00854FFB" w:rsidP="00654E8F">
      <w:pPr>
        <w:spacing w:before="240"/>
      </w:pPr>
    </w:p>
    <w:sectPr w:rsidR="00854FF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FCF72" w14:textId="77777777" w:rsidR="00184179" w:rsidRDefault="00184179" w:rsidP="00117666">
      <w:pPr>
        <w:spacing w:after="0"/>
      </w:pPr>
      <w:r>
        <w:separator/>
      </w:r>
    </w:p>
  </w:endnote>
  <w:endnote w:type="continuationSeparator" w:id="0">
    <w:p w14:paraId="2F046F2F" w14:textId="77777777" w:rsidR="00184179" w:rsidRDefault="001841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517F4" w:rsidRPr="00577C4C" w:rsidRDefault="00C517F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922342E" w:rsidR="00C517F4" w:rsidRPr="00577C4C" w:rsidRDefault="00C517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D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922342E" w:rsidR="00C517F4" w:rsidRPr="00577C4C" w:rsidRDefault="00C517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D6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517F4" w:rsidRPr="00577C4C" w:rsidRDefault="00C517F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EB03EFB" w:rsidR="00C517F4" w:rsidRPr="00577C4C" w:rsidRDefault="00C517F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D6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EB03EFB" w:rsidR="00C517F4" w:rsidRPr="00577C4C" w:rsidRDefault="00C517F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D67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EF24C" w14:textId="77777777" w:rsidR="00184179" w:rsidRDefault="00184179" w:rsidP="00117666">
      <w:pPr>
        <w:spacing w:after="0"/>
      </w:pPr>
      <w:r>
        <w:separator/>
      </w:r>
    </w:p>
  </w:footnote>
  <w:footnote w:type="continuationSeparator" w:id="0">
    <w:p w14:paraId="137CE25B" w14:textId="77777777" w:rsidR="00184179" w:rsidRDefault="001841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517F4" w:rsidRPr="009151AA" w:rsidRDefault="00C517F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517F4" w:rsidRDefault="00C517F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36760675">
    <w:abstractNumId w:val="0"/>
  </w:num>
  <w:num w:numId="2" w16cid:durableId="543560788">
    <w:abstractNumId w:val="4"/>
  </w:num>
  <w:num w:numId="3" w16cid:durableId="2000188465">
    <w:abstractNumId w:val="1"/>
  </w:num>
  <w:num w:numId="4" w16cid:durableId="357506750">
    <w:abstractNumId w:val="5"/>
  </w:num>
  <w:num w:numId="5" w16cid:durableId="20725378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32499101">
    <w:abstractNumId w:val="3"/>
  </w:num>
  <w:num w:numId="7" w16cid:durableId="1520579158">
    <w:abstractNumId w:val="6"/>
  </w:num>
  <w:num w:numId="8" w16cid:durableId="60099178">
    <w:abstractNumId w:val="6"/>
  </w:num>
  <w:num w:numId="9" w16cid:durableId="803161043">
    <w:abstractNumId w:val="6"/>
  </w:num>
  <w:num w:numId="10" w16cid:durableId="1793278620">
    <w:abstractNumId w:val="6"/>
  </w:num>
  <w:num w:numId="11" w16cid:durableId="137848430">
    <w:abstractNumId w:val="6"/>
  </w:num>
  <w:num w:numId="12" w16cid:durableId="1428381860">
    <w:abstractNumId w:val="6"/>
  </w:num>
  <w:num w:numId="13" w16cid:durableId="1347174733">
    <w:abstractNumId w:val="3"/>
  </w:num>
  <w:num w:numId="14" w16cid:durableId="1746294387">
    <w:abstractNumId w:val="2"/>
  </w:num>
  <w:num w:numId="15" w16cid:durableId="661008135">
    <w:abstractNumId w:val="2"/>
  </w:num>
  <w:num w:numId="16" w16cid:durableId="1656447852">
    <w:abstractNumId w:val="2"/>
  </w:num>
  <w:num w:numId="17" w16cid:durableId="149566254">
    <w:abstractNumId w:val="2"/>
  </w:num>
  <w:num w:numId="18" w16cid:durableId="986591231">
    <w:abstractNumId w:val="2"/>
  </w:num>
  <w:num w:numId="19" w16cid:durableId="2030449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zt7AwMTEytzCzMDFQ0lEKTi0uzszPAykwrAUARvAcG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17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4D67"/>
    <w:rsid w:val="00517A89"/>
    <w:rsid w:val="005250F2"/>
    <w:rsid w:val="00552236"/>
    <w:rsid w:val="00593EEA"/>
    <w:rsid w:val="005A5EEE"/>
    <w:rsid w:val="006375C7"/>
    <w:rsid w:val="00654E8F"/>
    <w:rsid w:val="00660D05"/>
    <w:rsid w:val="006820B1"/>
    <w:rsid w:val="006B7D14"/>
    <w:rsid w:val="006F771E"/>
    <w:rsid w:val="00701727"/>
    <w:rsid w:val="0070566C"/>
    <w:rsid w:val="00714C50"/>
    <w:rsid w:val="00725A7D"/>
    <w:rsid w:val="007501BE"/>
    <w:rsid w:val="00790BB3"/>
    <w:rsid w:val="007A56ED"/>
    <w:rsid w:val="007C206C"/>
    <w:rsid w:val="00803D24"/>
    <w:rsid w:val="00817DD6"/>
    <w:rsid w:val="00854FFB"/>
    <w:rsid w:val="00885156"/>
    <w:rsid w:val="009151AA"/>
    <w:rsid w:val="0093429D"/>
    <w:rsid w:val="00941358"/>
    <w:rsid w:val="00943573"/>
    <w:rsid w:val="00970F7D"/>
    <w:rsid w:val="00994A3D"/>
    <w:rsid w:val="009C2B12"/>
    <w:rsid w:val="009C70F3"/>
    <w:rsid w:val="00A174D9"/>
    <w:rsid w:val="00A569CD"/>
    <w:rsid w:val="00AB6715"/>
    <w:rsid w:val="00AC2D3F"/>
    <w:rsid w:val="00B1671E"/>
    <w:rsid w:val="00B25EB8"/>
    <w:rsid w:val="00B354E1"/>
    <w:rsid w:val="00B37F4D"/>
    <w:rsid w:val="00C517F4"/>
    <w:rsid w:val="00C52A7B"/>
    <w:rsid w:val="00C56BAF"/>
    <w:rsid w:val="00C679AA"/>
    <w:rsid w:val="00C75972"/>
    <w:rsid w:val="00CC0A3A"/>
    <w:rsid w:val="00CD066B"/>
    <w:rsid w:val="00CE4FEE"/>
    <w:rsid w:val="00DA5751"/>
    <w:rsid w:val="00DB59C3"/>
    <w:rsid w:val="00DC259A"/>
    <w:rsid w:val="00DE0B6A"/>
    <w:rsid w:val="00DE23E8"/>
    <w:rsid w:val="00E52377"/>
    <w:rsid w:val="00E64E17"/>
    <w:rsid w:val="00E866C9"/>
    <w:rsid w:val="00EA3D3C"/>
    <w:rsid w:val="00F00D4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854F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854FFB"/>
    <w:pPr>
      <w:spacing w:before="100" w:beforeAutospacing="1" w:after="100" w:afterAutospacing="1"/>
      <w:textAlignment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854FF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5">
    <w:name w:val="xl65"/>
    <w:basedOn w:val="Normal"/>
    <w:rsid w:val="00854F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854FF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854F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854F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854FF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854FF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854FF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854F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xl73">
    <w:name w:val="xl73"/>
    <w:basedOn w:val="Normal"/>
    <w:rsid w:val="00854FF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854FF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5">
    <w:name w:val="xl75"/>
    <w:basedOn w:val="Normal"/>
    <w:rsid w:val="00854FF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6">
    <w:name w:val="xl76"/>
    <w:basedOn w:val="Normal"/>
    <w:rsid w:val="00C517F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7">
    <w:name w:val="xl77"/>
    <w:basedOn w:val="Normal"/>
    <w:rsid w:val="00C517F4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0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027C41D-A6FF-4BA2-B0AB-6D8B4E6A9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5</Pages>
  <Words>1728</Words>
  <Characters>985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ontiers Copyeditor</cp:lastModifiedBy>
  <cp:revision>5</cp:revision>
  <cp:lastPrinted>2013-10-03T12:51:00Z</cp:lastPrinted>
  <dcterms:created xsi:type="dcterms:W3CDTF">2023-07-31T18:45:00Z</dcterms:created>
  <dcterms:modified xsi:type="dcterms:W3CDTF">2023-08-16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